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E99BB" w14:textId="77777777" w:rsidR="007C7957" w:rsidRDefault="00853EBE" w:rsidP="007C7957">
      <w:pPr>
        <w:pStyle w:val="yiv9330138535msonormal"/>
        <w:spacing w:line="480" w:lineRule="auto"/>
        <w:jc w:val="both"/>
        <w:rPr>
          <w:rFonts w:ascii="Times New Roman" w:eastAsia="Times New Roman" w:hAnsi="Times New Roman" w:cs="Times New Roman"/>
          <w:b/>
          <w:bCs/>
          <w:szCs w:val="24"/>
        </w:rPr>
      </w:pPr>
      <w:r w:rsidRPr="00F1193C">
        <w:rPr>
          <w:rFonts w:ascii="Times New Roman" w:eastAsia="Times New Roman" w:hAnsi="Times New Roman" w:cs="Times New Roman"/>
          <w:b/>
          <w:bCs/>
          <w:szCs w:val="24"/>
        </w:rPr>
        <w:t xml:space="preserve">Pressure Dispersion Pad Use Allows Patients to Kneel Comfortably after Total Knee Arthroplasty </w:t>
      </w:r>
    </w:p>
    <w:p w14:paraId="531E74AB" w14:textId="0C342F6D" w:rsidR="007C7957" w:rsidRPr="00F1193C" w:rsidRDefault="00853EBE" w:rsidP="007C7957">
      <w:pPr>
        <w:pStyle w:val="yiv9330138535msonormal"/>
        <w:spacing w:line="48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4647AE">
        <w:rPr>
          <w:rFonts w:ascii="Times New Roman" w:hAnsi="Times New Roman" w:cs="Times New Roman"/>
          <w:color w:val="000000"/>
          <w:szCs w:val="24"/>
          <w:shd w:val="clear" w:color="auto" w:fill="FFFFFF"/>
        </w:rPr>
        <w:t>The Journal of Experimental Orthopaedics</w:t>
      </w:r>
    </w:p>
    <w:p w14:paraId="6EEC95E3" w14:textId="258186D1" w:rsidR="007C7957" w:rsidRPr="00F1193C" w:rsidRDefault="00853EBE" w:rsidP="007C7957">
      <w:pPr>
        <w:pStyle w:val="yiv9330138535msonormal"/>
        <w:spacing w:line="48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F1193C">
        <w:rPr>
          <w:rFonts w:ascii="Times New Roman" w:eastAsia="Times New Roman" w:hAnsi="Times New Roman" w:cs="Times New Roman"/>
          <w:szCs w:val="24"/>
        </w:rPr>
        <w:t>Watamori K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="Times New Roman" w:hAnsi="Times New Roman" w:cs="Times New Roman"/>
          <w:szCs w:val="24"/>
        </w:rPr>
        <w:t xml:space="preserve"> Hino K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1193C">
        <w:rPr>
          <w:rFonts w:ascii="Times New Roman" w:eastAsia="Times New Roman" w:hAnsi="Times New Roman" w:cs="Times New Roman"/>
          <w:szCs w:val="24"/>
        </w:rPr>
        <w:t>, PH.D.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F1193C">
        <w:rPr>
          <w:rFonts w:ascii="Times New Roman" w:eastAsia="Times New Roman" w:hAnsi="Times New Roman" w:cs="Times New Roman"/>
          <w:szCs w:val="24"/>
        </w:rPr>
        <w:t>Kutsuna</w:t>
      </w:r>
      <w:proofErr w:type="spellEnd"/>
      <w:r w:rsidRPr="00F1193C">
        <w:rPr>
          <w:rFonts w:ascii="Times New Roman" w:eastAsia="Times New Roman" w:hAnsi="Times New Roman" w:cs="Times New Roman"/>
          <w:szCs w:val="24"/>
        </w:rPr>
        <w:t xml:space="preserve"> T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="Times New Roman" w:hAnsi="Times New Roman" w:cs="Times New Roman"/>
          <w:szCs w:val="24"/>
        </w:rPr>
        <w:t xml:space="preserve"> Kinoshita T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="Times New Roman" w:hAnsi="Times New Roman" w:cs="Times New Roman"/>
          <w:szCs w:val="24"/>
        </w:rPr>
        <w:t xml:space="preserve"> Tsuda T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Theme="minorEastAsia" w:hAnsi="Times New Roman" w:cs="Times New Roman" w:hint="eastAsia"/>
          <w:szCs w:val="24"/>
          <w:lang w:eastAsia="ja-JP"/>
        </w:rPr>
        <w:t xml:space="preserve"> </w:t>
      </w:r>
      <w:r w:rsidRPr="00F1193C">
        <w:rPr>
          <w:rFonts w:ascii="Times New Roman" w:eastAsia="Times New Roman" w:hAnsi="Times New Roman" w:cs="Times New Roman"/>
          <w:szCs w:val="24"/>
        </w:rPr>
        <w:t>Miura H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F1193C">
        <w:rPr>
          <w:rFonts w:ascii="Times New Roman" w:eastAsia="Times New Roman" w:hAnsi="Times New Roman" w:cs="Times New Roman"/>
          <w:szCs w:val="24"/>
        </w:rPr>
        <w:t xml:space="preserve"> Takao M</w:t>
      </w: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1193C">
        <w:rPr>
          <w:rFonts w:ascii="Times New Roman" w:eastAsia="Times New Roman" w:hAnsi="Times New Roman" w:cs="Times New Roman"/>
          <w:szCs w:val="24"/>
        </w:rPr>
        <w:t xml:space="preserve">* </w:t>
      </w:r>
    </w:p>
    <w:p w14:paraId="053F2885" w14:textId="4B331B5E" w:rsidR="007C7957" w:rsidRPr="00F1193C" w:rsidRDefault="00853EBE" w:rsidP="007C7957">
      <w:pPr>
        <w:pStyle w:val="yiv9330138535msonormal"/>
        <w:spacing w:line="48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1</w:t>
      </w:r>
      <w:r w:rsidRPr="00F1193C">
        <w:rPr>
          <w:rFonts w:ascii="Times New Roman" w:eastAsia="Times New Roman" w:hAnsi="Times New Roman" w:cs="Times New Roman"/>
          <w:szCs w:val="24"/>
        </w:rPr>
        <w:t xml:space="preserve"> Department of Orthopaedic Surgery, Ehime University Graduate School of Medicine</w:t>
      </w:r>
    </w:p>
    <w:p w14:paraId="63021DF4" w14:textId="77777777" w:rsidR="007C7957" w:rsidRDefault="00853EBE" w:rsidP="007C7957">
      <w:pPr>
        <w:pStyle w:val="yiv9330138535msonormal"/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F1193C">
        <w:rPr>
          <w:rFonts w:ascii="Times New Roman" w:eastAsia="Times New Roman" w:hAnsi="Times New Roman" w:cs="Times New Roman"/>
          <w:szCs w:val="24"/>
          <w:vertAlign w:val="superscript"/>
        </w:rPr>
        <w:t>2</w:t>
      </w:r>
      <w:r w:rsidRPr="00F1193C">
        <w:rPr>
          <w:rFonts w:ascii="Times New Roman" w:eastAsia="Times New Roman" w:hAnsi="Times New Roman" w:cs="Times New Roman"/>
          <w:szCs w:val="24"/>
        </w:rPr>
        <w:t xml:space="preserve"> Department of Orthopaedic Surgery, Kyusyu </w:t>
      </w:r>
      <w:proofErr w:type="spellStart"/>
      <w:r w:rsidRPr="00F1193C">
        <w:rPr>
          <w:rFonts w:ascii="Times New Roman" w:eastAsia="Times New Roman" w:hAnsi="Times New Roman" w:cs="Times New Roman"/>
          <w:szCs w:val="24"/>
        </w:rPr>
        <w:t>Rosai</w:t>
      </w:r>
      <w:proofErr w:type="spellEnd"/>
      <w:r w:rsidRPr="00F1193C">
        <w:rPr>
          <w:rFonts w:ascii="Times New Roman" w:eastAsia="Times New Roman" w:hAnsi="Times New Roman" w:cs="Times New Roman"/>
          <w:szCs w:val="24"/>
        </w:rPr>
        <w:t xml:space="preserve"> Hospital </w:t>
      </w:r>
    </w:p>
    <w:p w14:paraId="6343F6D9" w14:textId="77777777" w:rsidR="007C7957" w:rsidRPr="00F1193C" w:rsidRDefault="00853EBE" w:rsidP="007C7957">
      <w:pPr>
        <w:pStyle w:val="yiv9330138535msonormal"/>
        <w:spacing w:before="0" w:beforeAutospacing="0" w:after="0" w:afterAutospacing="0" w:line="48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>
        <w:rPr>
          <w:rFonts w:ascii="Times New Roman" w:hAnsi="Times New Roman"/>
          <w:b/>
          <w:szCs w:val="24"/>
          <w:lang w:val="en-GB"/>
        </w:rPr>
        <w:t>*</w:t>
      </w:r>
      <w:r w:rsidRPr="00F1193C">
        <w:rPr>
          <w:rFonts w:ascii="Times New Roman" w:hAnsi="Times New Roman"/>
          <w:b/>
          <w:szCs w:val="24"/>
          <w:lang w:val="en-GB"/>
        </w:rPr>
        <w:t>Corresponding author</w:t>
      </w:r>
      <w:r w:rsidRPr="00F1193C">
        <w:rPr>
          <w:rFonts w:ascii="Times New Roman" w:eastAsia="Times New Roman" w:hAnsi="Times New Roman" w:cs="Times New Roman"/>
          <w:b/>
          <w:szCs w:val="24"/>
        </w:rPr>
        <w:t xml:space="preserve"> </w:t>
      </w:r>
    </w:p>
    <w:p w14:paraId="4161E189" w14:textId="77777777" w:rsidR="007C7957" w:rsidRPr="00F1193C" w:rsidRDefault="00853EBE" w:rsidP="007C7957">
      <w:pPr>
        <w:pStyle w:val="yiv9330138535msonormal"/>
        <w:spacing w:before="0" w:beforeAutospacing="0" w:after="0" w:afterAutospacing="0" w:line="48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F1193C">
        <w:rPr>
          <w:rFonts w:ascii="Times New Roman" w:eastAsia="Times New Roman" w:hAnsi="Times New Roman" w:cs="Times New Roman"/>
          <w:szCs w:val="24"/>
        </w:rPr>
        <w:t>Masaki Takao</w:t>
      </w:r>
    </w:p>
    <w:p w14:paraId="63162487" w14:textId="77777777" w:rsidR="007C7957" w:rsidRPr="00F1193C" w:rsidRDefault="00853EBE" w:rsidP="007C7957">
      <w:pPr>
        <w:rPr>
          <w:rFonts w:ascii="Times New Roman" w:eastAsia="Times New Roman" w:hAnsi="Times New Roman" w:cs="Times New Roman"/>
          <w:sz w:val="24"/>
          <w:szCs w:val="24"/>
        </w:rPr>
      </w:pPr>
      <w:r w:rsidRPr="00F1193C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F1193C">
          <w:rPr>
            <w:rStyle w:val="af0"/>
            <w:rFonts w:ascii="Times New Roman" w:eastAsia="Times New Roman" w:hAnsi="Times New Roman" w:cs="Times New Roman"/>
            <w:sz w:val="24"/>
            <w:szCs w:val="24"/>
          </w:rPr>
          <w:t>takao.masaki.ti@ehime-u.ac.jp</w:t>
        </w:r>
      </w:hyperlink>
    </w:p>
    <w:p w14:paraId="63842E20" w14:textId="77777777" w:rsidR="007C7957" w:rsidRPr="00F1193C" w:rsidRDefault="00853EBE" w:rsidP="007C795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19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hime University Graduate School of Medicine, </w:t>
      </w:r>
      <w:proofErr w:type="spellStart"/>
      <w:r w:rsidRPr="00F1193C">
        <w:rPr>
          <w:rFonts w:ascii="Times New Roman" w:eastAsia="Times New Roman" w:hAnsi="Times New Roman" w:cs="Times New Roman"/>
          <w:color w:val="000000"/>
          <w:sz w:val="24"/>
          <w:szCs w:val="24"/>
        </w:rPr>
        <w:t>Shitsukawa</w:t>
      </w:r>
      <w:proofErr w:type="spellEnd"/>
      <w:r w:rsidRPr="00F1193C">
        <w:rPr>
          <w:rFonts w:ascii="Times New Roman" w:eastAsia="Times New Roman" w:hAnsi="Times New Roman" w:cs="Times New Roman"/>
          <w:color w:val="000000"/>
          <w:sz w:val="24"/>
          <w:szCs w:val="24"/>
        </w:rPr>
        <w:t>, Toon, Ehime, JP 791-0295, +81-89-960-5343</w:t>
      </w:r>
    </w:p>
    <w:p w14:paraId="60EA6EB8" w14:textId="77777777" w:rsidR="007C7957" w:rsidRDefault="00853EBE" w:rsidP="007C795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193C">
        <w:rPr>
          <w:rFonts w:ascii="Times New Roman" w:eastAsia="Times New Roman" w:hAnsi="Times New Roman" w:cs="Times New Roman"/>
          <w:color w:val="000000"/>
          <w:sz w:val="24"/>
          <w:szCs w:val="24"/>
        </w:rPr>
        <w:t>Fax: +81-89-960-5346</w:t>
      </w:r>
    </w:p>
    <w:p w14:paraId="5FF4C9B8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000A9186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5A547690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6593779D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5CD1B769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73AC803B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58B60A96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3AEFE76F" w14:textId="77777777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4745A6AB" w14:textId="751DD770" w:rsidR="007C7957" w:rsidRDefault="007C7957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14DEE9E3" w14:textId="46BF693B" w:rsidR="002D04CE" w:rsidRDefault="002D04CE" w:rsidP="009723E0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3834C604" w14:textId="77777777" w:rsidR="002D04CE" w:rsidRDefault="002D04CE" w:rsidP="009723E0">
      <w:pPr>
        <w:widowControl/>
        <w:rPr>
          <w:rFonts w:ascii="Times New Roman" w:eastAsia="游ゴシック" w:hAnsi="Times New Roman" w:cs="Times New Roman" w:hint="eastAsia"/>
          <w:b/>
          <w:bCs/>
          <w:color w:val="000000"/>
          <w:kern w:val="24"/>
          <w:sz w:val="24"/>
          <w:szCs w:val="24"/>
        </w:rPr>
      </w:pPr>
      <w:bookmarkStart w:id="0" w:name="_GoBack"/>
      <w:bookmarkEnd w:id="0"/>
    </w:p>
    <w:p w14:paraId="700C7DBC" w14:textId="3C84EFE4" w:rsidR="009723E0" w:rsidRDefault="00853EBE" w:rsidP="001C7110">
      <w:pPr>
        <w:widowControl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1C7110"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Online Resourc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5</w:t>
      </w:r>
      <w:r w:rsidR="00FC5023" w:rsidRPr="00AB3DB0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FC502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FC502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C</w:t>
      </w:r>
      <w:r w:rsidR="00FC5023" w:rsidRPr="00870A0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omparison of contact pressure, area</w:t>
      </w:r>
      <w:r w:rsidR="00FC502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,</w:t>
      </w:r>
      <w:r w:rsidR="00FC5023" w:rsidRPr="00870A0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and load/BW </w:t>
      </w:r>
      <w:r w:rsidR="00A03E4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by</w:t>
      </w:r>
      <w:r w:rsidR="00FC5023" w:rsidRPr="00870A0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kneeling score group </w:t>
      </w:r>
      <w:r w:rsidR="00776B48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for </w:t>
      </w:r>
      <w:r w:rsidR="00FC502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women</w:t>
      </w:r>
      <w:r w:rsidR="00FC5023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776B48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only</w:t>
      </w:r>
    </w:p>
    <w:p w14:paraId="2A408E15" w14:textId="77777777" w:rsidR="009723E0" w:rsidRPr="00AB3DB0" w:rsidRDefault="009723E0" w:rsidP="009723E0">
      <w:pPr>
        <w:widowControl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01"/>
        <w:gridCol w:w="2693"/>
        <w:gridCol w:w="1984"/>
      </w:tblGrid>
      <w:tr w:rsidR="00161055" w14:paraId="06647CC5" w14:textId="77777777" w:rsidTr="00B24B2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78DFB" w14:textId="77777777" w:rsidR="009723E0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7B3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Kneeling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230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Without pad</w:t>
            </w:r>
          </w:p>
        </w:tc>
        <w:tc>
          <w:tcPr>
            <w:tcW w:w="198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92AA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With pad</w:t>
            </w:r>
          </w:p>
        </w:tc>
      </w:tr>
      <w:tr w:rsidR="00161055" w14:paraId="1C91491D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5287" w14:textId="77777777" w:rsidR="009723E0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ontact pressure</w:t>
            </w:r>
          </w:p>
          <w:p w14:paraId="7851F163" w14:textId="77777777" w:rsidR="009723E0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55D4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916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680C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78DB0F87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E8C38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FA0A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263A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5BAE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3D7B6D32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FAEC6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97CE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8450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E00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07B37745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8EC48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6D2F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748D" w14:textId="4FC54739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 xml:space="preserve"> 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FBD9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6633486B" w14:textId="77777777" w:rsidTr="00B24B25">
        <w:trPr>
          <w:trHeight w:val="207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357D5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2E9B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1CFA5" w14:textId="0FB1EFE1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CFFF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21A844C7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2875" w14:textId="77777777" w:rsidR="009723E0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ontact are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E67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8A5E" w14:textId="3377DD20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7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01A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46E7E69B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3495B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085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DB1A" w14:textId="3DA58D3A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6B0F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2A797B98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69F13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82C7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F532" w14:textId="2F22B57F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3E07" w14:textId="2B1B5E3E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3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511051BD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74306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F7A1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82AE" w14:textId="4DAF2F21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009C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767FC351" w14:textId="77777777" w:rsidTr="00406FD7">
        <w:trPr>
          <w:trHeight w:val="214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C9D2B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6ED6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D717" w14:textId="2FA4390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74E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41403E9D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4EEDE" w14:textId="77777777" w:rsidR="009723E0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Load/BW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789E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C0132" w14:textId="5E4A3E15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68CB1" w14:textId="69FE7C95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4BA4B23F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AEDE7B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FF88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DEFE" w14:textId="4A242042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A745" w14:textId="45805B05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99</w:t>
            </w:r>
          </w:p>
        </w:tc>
      </w:tr>
      <w:tr w:rsidR="00161055" w14:paraId="18109ACF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56ECDD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82D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9665" w14:textId="613C8671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.05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6DF2" w14:textId="74EA7652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42</w:t>
            </w:r>
          </w:p>
        </w:tc>
      </w:tr>
      <w:tr w:rsidR="00161055" w14:paraId="1ABD93D4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0FAC06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553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3209" w14:textId="53B05EE5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590F" w14:textId="54E64FDC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51</w:t>
            </w:r>
          </w:p>
        </w:tc>
      </w:tr>
      <w:tr w:rsidR="00161055" w14:paraId="08B32B6D" w14:textId="77777777" w:rsidTr="00406FD7">
        <w:trPr>
          <w:trHeight w:val="92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CFDC2" w14:textId="77777777" w:rsidR="009723E0" w:rsidRPr="00AB3DB0" w:rsidRDefault="009723E0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0233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28C8" w14:textId="50FB42B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65AB9" w14:textId="77777777" w:rsidR="009723E0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</w:tbl>
    <w:p w14:paraId="5C959B42" w14:textId="79DC7B9D" w:rsidR="009723E0" w:rsidRPr="00AB3DB0" w:rsidRDefault="00853EBE" w:rsidP="009723E0">
      <w:pPr>
        <w:pStyle w:val="Web"/>
        <w:jc w:val="both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kern w:val="24"/>
        </w:rPr>
        <w:t>Steel–</w:t>
      </w:r>
      <w:proofErr w:type="spellStart"/>
      <w:r>
        <w:rPr>
          <w:rFonts w:ascii="Times New Roman" w:eastAsiaTheme="minorEastAsia" w:hAnsi="Times New Roman" w:cs="Times New Roman"/>
          <w:kern w:val="24"/>
        </w:rPr>
        <w:t>Dwass</w:t>
      </w:r>
      <w:proofErr w:type="spellEnd"/>
      <w:r w:rsidRPr="003950B0">
        <w:rPr>
          <w:rFonts w:ascii="Times New Roman" w:eastAsiaTheme="minorEastAsia" w:hAnsi="Times New Roman" w:cs="Times New Roman"/>
          <w:kern w:val="24"/>
        </w:rPr>
        <w:t xml:space="preserve"> test</w:t>
      </w:r>
      <w:r w:rsidR="00327C55">
        <w:rPr>
          <w:rFonts w:ascii="Times New Roman" w:eastAsiaTheme="minorEastAsia" w:hAnsi="Times New Roman" w:cs="Times New Roman"/>
          <w:kern w:val="24"/>
        </w:rPr>
        <w:t>,</w:t>
      </w:r>
      <w:r w:rsidRPr="00AB3DB0">
        <w:rPr>
          <w:rFonts w:ascii="Times New Roman" w:eastAsiaTheme="minorEastAsia" w:hAnsi="Times New Roman" w:cs="Times New Roman"/>
          <w:kern w:val="24"/>
        </w:rPr>
        <w:t xml:space="preserve">　</w:t>
      </w:r>
      <w:r w:rsidRPr="00AB3DB0">
        <w:rPr>
          <w:rFonts w:ascii="Times New Roman" w:hAnsi="Times New Roman" w:cs="Times New Roman"/>
          <w:kern w:val="24"/>
        </w:rPr>
        <w:t>* &lt;0.05</w:t>
      </w:r>
      <w:r>
        <w:rPr>
          <w:rFonts w:ascii="Times New Roman" w:hAnsi="Times New Roman" w:cs="Times New Roman"/>
          <w:kern w:val="24"/>
        </w:rPr>
        <w:t xml:space="preserve">. </w:t>
      </w:r>
      <w:r w:rsidRPr="00280554">
        <w:rPr>
          <w:rFonts w:ascii="Times New Roman" w:hAnsi="Times New Roman" w:cs="Times New Roman"/>
          <w:i/>
          <w:iCs/>
          <w:kern w:val="24"/>
          <w:szCs w:val="24"/>
        </w:rPr>
        <w:t>Load/BW</w:t>
      </w:r>
      <w:r>
        <w:rPr>
          <w:rStyle w:val="rynqvb"/>
          <w:rFonts w:ascii="Times New Roman" w:hAnsi="Times New Roman" w:cs="Times New Roman"/>
        </w:rPr>
        <w:t xml:space="preserve">, </w:t>
      </w:r>
      <w:r w:rsidRPr="004D181D">
        <w:rPr>
          <w:rStyle w:val="rynqvb"/>
          <w:rFonts w:ascii="Times New Roman" w:hAnsi="Times New Roman" w:cs="Times New Roman"/>
        </w:rPr>
        <w:t>amount of load on the kneeling side/body weight</w:t>
      </w:r>
    </w:p>
    <w:p w14:paraId="727228B0" w14:textId="77777777" w:rsidR="009723E0" w:rsidRPr="009A0B62" w:rsidRDefault="009723E0" w:rsidP="009723E0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76DB7261" w14:textId="1EBE22A7" w:rsidR="00776B48" w:rsidRDefault="00853EBE">
      <w:pPr>
        <w:widowControl/>
        <w:jc w:val="left"/>
      </w:pPr>
      <w:r>
        <w:br w:type="page"/>
      </w:r>
    </w:p>
    <w:p w14:paraId="54445D78" w14:textId="77777777" w:rsidR="00776B48" w:rsidRDefault="00776B48" w:rsidP="00776B48">
      <w:pPr>
        <w:widowControl/>
        <w:rPr>
          <w:rFonts w:ascii="Times New Roman" w:eastAsia="Times New Roman" w:hAnsi="Times New Roman" w:cs="Times New Roman"/>
          <w:b/>
          <w:sz w:val="24"/>
        </w:rPr>
        <w:sectPr w:rsidR="00776B4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668CBB3" w14:textId="7C3E4D33" w:rsidR="00776B48" w:rsidRPr="00776B48" w:rsidRDefault="00853EBE" w:rsidP="001C7110">
      <w:pPr>
        <w:widowControl/>
        <w:rPr>
          <w:rFonts w:ascii="Times New Roman" w:hAnsi="Times New Roman" w:cs="Times New Roman"/>
          <w:sz w:val="24"/>
        </w:rPr>
      </w:pPr>
      <w:r w:rsidRPr="001C7110"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sz w:val="24"/>
        </w:rPr>
        <w:t>6</w:t>
      </w:r>
      <w:r w:rsidR="00FC5023">
        <w:rPr>
          <w:rFonts w:ascii="Times New Roman" w:eastAsia="Times New Roman" w:hAnsi="Times New Roman" w:cs="Times New Roman"/>
          <w:sz w:val="24"/>
        </w:rPr>
        <w:t xml:space="preserve">. 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Comparison of </w:t>
      </w:r>
      <w:r w:rsidR="00A03E4D">
        <w:rPr>
          <w:rFonts w:ascii="Times New Roman" w:eastAsia="Times New Roman" w:hAnsi="Times New Roman" w:cs="Times New Roman"/>
          <w:b/>
          <w:bCs/>
          <w:sz w:val="24"/>
        </w:rPr>
        <w:t>variables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 during kneeling with and without </w:t>
      </w:r>
      <w:r w:rsidR="00A03E4D">
        <w:rPr>
          <w:rFonts w:ascii="Times New Roman" w:eastAsia="Times New Roman" w:hAnsi="Times New Roman" w:cs="Times New Roman"/>
          <w:b/>
          <w:bCs/>
          <w:sz w:val="24"/>
        </w:rPr>
        <w:t>pad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A03E4D">
        <w:rPr>
          <w:rFonts w:ascii="Times New Roman" w:eastAsia="Times New Roman" w:hAnsi="Times New Roman" w:cs="Times New Roman"/>
          <w:b/>
          <w:bCs/>
          <w:sz w:val="24"/>
        </w:rPr>
        <w:t>by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 kneeling score group</w:t>
      </w:r>
      <w:r w:rsidR="00FC5023" w:rsidRPr="00776B48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 for </w:t>
      </w:r>
      <w:r w:rsidR="004325E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women</w:t>
      </w:r>
    </w:p>
    <w:p w14:paraId="2D5B83D8" w14:textId="77777777" w:rsidR="00776B48" w:rsidRDefault="00776B48" w:rsidP="00776B48">
      <w:pPr>
        <w:widowControl/>
        <w:rPr>
          <w:rFonts w:ascii="Times New Roman" w:eastAsia="Times New Roman" w:hAnsi="Times New Roman" w:cs="Times New Roman"/>
          <w:sz w:val="24"/>
        </w:rPr>
      </w:pPr>
    </w:p>
    <w:tbl>
      <w:tblPr>
        <w:tblW w:w="1299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3"/>
        <w:gridCol w:w="1274"/>
        <w:gridCol w:w="1291"/>
        <w:gridCol w:w="1701"/>
        <w:gridCol w:w="1588"/>
        <w:gridCol w:w="1677"/>
        <w:gridCol w:w="1677"/>
        <w:gridCol w:w="1675"/>
      </w:tblGrid>
      <w:tr w:rsidR="00161055" w14:paraId="338E52F6" w14:textId="77777777" w:rsidTr="00B24B25">
        <w:trPr>
          <w:trHeight w:val="342"/>
        </w:trPr>
        <w:tc>
          <w:tcPr>
            <w:tcW w:w="21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DDCC03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E86110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071B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olunteer</w:t>
            </w:r>
          </w:p>
        </w:tc>
        <w:tc>
          <w:tcPr>
            <w:tcW w:w="8318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773738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tient</w:t>
            </w:r>
          </w:p>
        </w:tc>
      </w:tr>
      <w:tr w:rsidR="00161055" w14:paraId="134397C4" w14:textId="77777777" w:rsidTr="00B05AF7">
        <w:trPr>
          <w:trHeight w:val="388"/>
        </w:trPr>
        <w:tc>
          <w:tcPr>
            <w:tcW w:w="2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7C42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E877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D3B3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3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787C4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Kneeling score</w:t>
            </w:r>
          </w:p>
        </w:tc>
      </w:tr>
      <w:tr w:rsidR="00161055" w14:paraId="6E9A4FF3" w14:textId="77777777" w:rsidTr="00B05AF7">
        <w:trPr>
          <w:trHeight w:val="407"/>
        </w:trPr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21FF10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2DFE0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39721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197F0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2B895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416963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74C21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614D6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161055" w14:paraId="7D06EECE" w14:textId="77777777" w:rsidTr="00B05AF7">
        <w:trPr>
          <w:trHeight w:val="542"/>
        </w:trPr>
        <w:tc>
          <w:tcPr>
            <w:tcW w:w="211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A010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in score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057A94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3C32DE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7843D8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8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F941A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</w:t>
            </w:r>
            <w:r>
              <w:rPr>
                <w:rFonts w:ascii="Times New Roman" w:hAnsi="Times New Roman" w:cs="Times New Roman" w:hint="eastAsia"/>
                <w:sz w:val="24"/>
              </w:rPr>
              <w:t>4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5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719318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.2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24DDE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</w:t>
            </w: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61CD2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0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5B708B24" w14:textId="77777777" w:rsidTr="00B05AF7">
        <w:trPr>
          <w:trHeight w:val="407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045F29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357E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0E322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6667D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</w:t>
            </w:r>
            <w:r w:rsidRPr="00D95260">
              <w:rPr>
                <w:rFonts w:ascii="Times New Roman" w:hAnsi="Times New Roman" w:cs="Times New Roman"/>
                <w:sz w:val="24"/>
              </w:rPr>
              <w:t xml:space="preserve"> (0-</w:t>
            </w:r>
            <w:r>
              <w:rPr>
                <w:rFonts w:ascii="Times New Roman" w:hAnsi="Times New Roman" w:cs="Times New Roman" w:hint="eastAsia"/>
                <w:sz w:val="24"/>
              </w:rPr>
              <w:t>4.0</w:t>
            </w:r>
            <w:r w:rsidRPr="00D952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6D32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E6D7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0-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0A0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0-</w:t>
            </w:r>
            <w:r>
              <w:rPr>
                <w:rFonts w:ascii="Times New Roman" w:hAnsi="Times New Roman" w:cs="Times New Roman" w:hint="eastAsia"/>
                <w:sz w:val="24"/>
              </w:rPr>
              <w:t>1.7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1713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5260">
              <w:rPr>
                <w:rFonts w:ascii="Times New Roman" w:eastAsia="Times New Roman" w:hAnsi="Times New Roman" w:cs="Times New Roman"/>
                <w:sz w:val="24"/>
              </w:rPr>
              <w:t>0 (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2CC8CC26" w14:textId="77777777" w:rsidTr="00B05AF7">
        <w:trPr>
          <w:trHeight w:val="399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96C736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65220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673D4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66255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973A4E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A4C3F6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FE9758" w14:textId="0A4509F4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010925" w14:textId="470AF5B3" w:rsidR="00776B48" w:rsidRPr="00524734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161055" w14:paraId="28BE2684" w14:textId="77777777" w:rsidTr="00B24B25">
        <w:trPr>
          <w:trHeight w:val="447"/>
        </w:trPr>
        <w:tc>
          <w:tcPr>
            <w:tcW w:w="211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4CA373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ac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pressure (N/cm²/kg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273DD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7CD48B" w14:textId="56CBCFF1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1.19-1.8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F2DE78" w14:textId="77777777" w:rsidR="00776B48" w:rsidRPr="005A5B9B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44-0.65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4D72BF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54-0.88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37B20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48-1.00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B46EB6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62-1.11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08054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70-1.1)</w:t>
            </w:r>
          </w:p>
        </w:tc>
      </w:tr>
      <w:tr w:rsidR="00161055" w14:paraId="73D29CB7" w14:textId="77777777" w:rsidTr="00B24B25">
        <w:trPr>
          <w:trHeight w:val="276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D86D9F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2342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8336F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9ECAF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A5B9B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4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9DAB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A5B9B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8F3A6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81EA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D473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5260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4419D9F0" w14:textId="77777777" w:rsidTr="00B24B25">
        <w:trPr>
          <w:trHeight w:val="339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D3031A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2AE891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28E0B6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17E6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9A4E64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BE358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188F2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37ADF9" w14:textId="3FB0281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</w:tr>
      <w:tr w:rsidR="00161055" w14:paraId="06609441" w14:textId="77777777" w:rsidTr="00B24B25">
        <w:trPr>
          <w:trHeight w:val="657"/>
        </w:trPr>
        <w:tc>
          <w:tcPr>
            <w:tcW w:w="211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CA93A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act area (cm²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8FEBE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59BC29" w14:textId="4B05FC86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6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.5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B05AF7">
              <w:rPr>
                <w:rFonts w:ascii="Times New Roman" w:hAnsi="Times New Roman" w:cs="Times New Roman" w:hint="eastAsia"/>
                <w:sz w:val="24"/>
              </w:rPr>
              <w:t>8.7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94301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.88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4.0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048E0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8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.17-19.9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C8C568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99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.2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1.49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4A092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99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.9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3.3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E56B2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4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8.5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5.9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2CAA3E28" w14:textId="77777777" w:rsidTr="00B24B25">
        <w:trPr>
          <w:trHeight w:val="487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242DD2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EB193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F178A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6D963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.3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4.0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7.5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E582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.8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2.7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2.3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8719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.3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5.4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1.4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A702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0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3.0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6.9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D67F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.6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1.5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5.9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2DC86DE2" w14:textId="77777777" w:rsidTr="00B24B25">
        <w:trPr>
          <w:trHeight w:val="291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1F4CB1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CDD2B4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192A45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775B9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02082C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00690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CA4B11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AED258" w14:textId="1288342E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</w:tr>
      <w:tr w:rsidR="00161055" w14:paraId="40B5DE59" w14:textId="77777777" w:rsidTr="00B24B25">
        <w:trPr>
          <w:trHeight w:val="612"/>
        </w:trPr>
        <w:tc>
          <w:tcPr>
            <w:tcW w:w="211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2C50DD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oad/ BW (%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271F5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EA9D47" w14:textId="3AE6CBCB" w:rsidR="00776B48" w:rsidRPr="00B05AF7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.98 (37.61-46.1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A0A7F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.3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2.6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5.7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58ECF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.3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5.9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9.5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87ED6A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.49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0.72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8.47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ABD700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.88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9.9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5.40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63C628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4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3.8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0.30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7BBD3144" w14:textId="77777777" w:rsidTr="00B24B25">
        <w:trPr>
          <w:trHeight w:val="468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1FD2CD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6CD7B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59458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8B156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.0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1.2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9.59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80104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.32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9.18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6.63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BC8F3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3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4.33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1.2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8EB97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0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8.88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5.4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2ED79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5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4.54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9.0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56A3FFBB" w14:textId="77777777" w:rsidTr="00B24B25">
        <w:trPr>
          <w:trHeight w:val="108"/>
        </w:trPr>
        <w:tc>
          <w:tcPr>
            <w:tcW w:w="2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17F6B7" w14:textId="77777777" w:rsidR="00776B48" w:rsidRDefault="00776B48" w:rsidP="00B24B25">
            <w:pPr>
              <w:jc w:val="center"/>
            </w:pPr>
          </w:p>
        </w:tc>
        <w:tc>
          <w:tcPr>
            <w:tcW w:w="12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08B71" w14:textId="77777777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25A67" w14:textId="77777777" w:rsidR="00776B48" w:rsidRDefault="00776B48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E2C78F" w14:textId="3C05752B" w:rsidR="00776B48" w:rsidRPr="00F93A31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0E7DE3" w14:textId="46BBBF34" w:rsidR="00776B48" w:rsidRPr="00F93A31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93A31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0030A3" w14:textId="2813469E" w:rsidR="00776B48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F93A31"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56C42B" w14:textId="67EFC6ED" w:rsidR="00776B48" w:rsidRPr="00F93A31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93A31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B06F20" w14:textId="693596EE" w:rsidR="00776B48" w:rsidRPr="00F93A31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F93A31">
              <w:rPr>
                <w:rFonts w:ascii="Times New Roman" w:hAnsi="Times New Roman" w:cs="Times New Roman" w:hint="eastAsia"/>
                <w:sz w:val="24"/>
              </w:rPr>
              <w:t>09</w:t>
            </w:r>
          </w:p>
        </w:tc>
      </w:tr>
    </w:tbl>
    <w:p w14:paraId="6C96925B" w14:textId="607771E7" w:rsidR="00776B48" w:rsidRDefault="00853EBE" w:rsidP="00776B48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ilcoxon signed-rank test</w:t>
      </w:r>
      <w:r w:rsidR="00327C55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* &lt;0.05</w:t>
      </w:r>
    </w:p>
    <w:p w14:paraId="44200102" w14:textId="77777777" w:rsidR="004325E5" w:rsidRPr="00AB3DB0" w:rsidRDefault="00853EBE" w:rsidP="004325E5">
      <w:pPr>
        <w:pStyle w:val="Web"/>
        <w:jc w:val="both"/>
        <w:rPr>
          <w:rFonts w:ascii="Times New Roman" w:hAnsi="Times New Roman" w:cs="Times New Roman"/>
        </w:rPr>
      </w:pPr>
      <w:r w:rsidRPr="00280554">
        <w:rPr>
          <w:rFonts w:ascii="Times New Roman" w:hAnsi="Times New Roman" w:cs="Times New Roman"/>
          <w:i/>
          <w:iCs/>
          <w:kern w:val="24"/>
          <w:szCs w:val="24"/>
        </w:rPr>
        <w:t>Load/BW</w:t>
      </w:r>
      <w:r>
        <w:rPr>
          <w:rStyle w:val="rynqvb"/>
          <w:rFonts w:ascii="Times New Roman" w:hAnsi="Times New Roman" w:cs="Times New Roman"/>
        </w:rPr>
        <w:t xml:space="preserve">, </w:t>
      </w:r>
      <w:r w:rsidRPr="004D181D">
        <w:rPr>
          <w:rStyle w:val="rynqvb"/>
          <w:rFonts w:ascii="Times New Roman" w:hAnsi="Times New Roman" w:cs="Times New Roman"/>
        </w:rPr>
        <w:t>amount of load on the kneeling side/body weight</w:t>
      </w:r>
    </w:p>
    <w:p w14:paraId="0C0DDCC3" w14:textId="77777777" w:rsidR="004325E5" w:rsidRDefault="004325E5" w:rsidP="00776B48">
      <w:pPr>
        <w:widowControl/>
        <w:rPr>
          <w:rFonts w:ascii="Times New Roman" w:eastAsia="Times New Roman" w:hAnsi="Times New Roman" w:cs="Times New Roman"/>
          <w:sz w:val="24"/>
        </w:rPr>
      </w:pPr>
    </w:p>
    <w:p w14:paraId="0C56EFFA" w14:textId="6D128334" w:rsidR="00776B48" w:rsidRDefault="00853EBE" w:rsidP="0082236F">
      <w:pPr>
        <w:widowControl/>
        <w:jc w:val="left"/>
      </w:pPr>
      <w:r>
        <w:br w:type="page"/>
      </w:r>
    </w:p>
    <w:p w14:paraId="7AFA5A3C" w14:textId="77777777" w:rsidR="001672BC" w:rsidRDefault="001672BC" w:rsidP="0082236F">
      <w:pPr>
        <w:widowControl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sectPr w:rsidR="001672BC" w:rsidSect="00776B48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21897885" w14:textId="37FFB074" w:rsidR="0082236F" w:rsidRDefault="00853EBE" w:rsidP="001C7110">
      <w:pPr>
        <w:widowControl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1C7110"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Online Resourc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7</w:t>
      </w:r>
      <w:r w:rsidR="00FC5023" w:rsidRPr="00AB3DB0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FC5023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FC502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C</w:t>
      </w:r>
      <w:r w:rsidR="00FC5023" w:rsidRPr="00870A0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omparison of </w:t>
      </w:r>
      <w:r w:rsidR="00A03E4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variables by</w:t>
      </w:r>
      <w:r w:rsidR="00FC5023" w:rsidRPr="00870A0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kneeling score group </w:t>
      </w:r>
      <w:r w:rsidR="00FC5023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for </w:t>
      </w:r>
      <w:r w:rsidR="00FC5023" w:rsidRPr="0082236F">
        <w:rPr>
          <w:rFonts w:ascii="Times New Roman" w:hAnsi="Times New Roman" w:cs="Times New Roman"/>
          <w:b/>
          <w:bCs/>
          <w:sz w:val="24"/>
          <w:szCs w:val="24"/>
        </w:rPr>
        <w:t xml:space="preserve">patients who </w:t>
      </w:r>
      <w:r w:rsidR="00096E7A">
        <w:rPr>
          <w:rFonts w:ascii="Times New Roman" w:hAnsi="Times New Roman" w:cs="Times New Roman"/>
          <w:b/>
          <w:bCs/>
          <w:sz w:val="24"/>
          <w:szCs w:val="24"/>
        </w:rPr>
        <w:t>underwent</w:t>
      </w:r>
      <w:r w:rsidR="00FC5023" w:rsidRPr="0082236F">
        <w:rPr>
          <w:rFonts w:ascii="Times New Roman" w:hAnsi="Times New Roman" w:cs="Times New Roman"/>
          <w:b/>
          <w:bCs/>
          <w:sz w:val="24"/>
          <w:szCs w:val="24"/>
        </w:rPr>
        <w:t xml:space="preserve"> unilateral TKA</w:t>
      </w:r>
      <w:r w:rsidR="00FC50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ly</w:t>
      </w:r>
    </w:p>
    <w:p w14:paraId="0F42A34C" w14:textId="77777777" w:rsidR="0082236F" w:rsidRPr="00AB3DB0" w:rsidRDefault="0082236F" w:rsidP="0082236F">
      <w:pPr>
        <w:widowControl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01"/>
        <w:gridCol w:w="2693"/>
        <w:gridCol w:w="1984"/>
      </w:tblGrid>
      <w:tr w:rsidR="00161055" w14:paraId="67626081" w14:textId="77777777" w:rsidTr="00B24B2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151C5" w14:textId="77777777" w:rsidR="0082236F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C909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Kneeling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2946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Without pad</w:t>
            </w:r>
          </w:p>
        </w:tc>
        <w:tc>
          <w:tcPr>
            <w:tcW w:w="198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3574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With pad</w:t>
            </w:r>
          </w:p>
        </w:tc>
      </w:tr>
      <w:tr w:rsidR="00161055" w14:paraId="0996F238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D2C00" w14:textId="77777777" w:rsidR="0082236F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ontact pressure</w:t>
            </w:r>
          </w:p>
          <w:p w14:paraId="2E2DCE7F" w14:textId="77777777" w:rsidR="0082236F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B774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A465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ACEE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26E30FC5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6F3F4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9DEE4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7F0E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F3F10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49343B14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0D2ED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D08D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6DD7" w14:textId="30739744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A8ED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00A37F9A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B43D5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2CDA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8562" w14:textId="7CE12D8A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 xml:space="preserve"> 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5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C070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09EFC5F8" w14:textId="77777777" w:rsidTr="00B24B25">
        <w:trPr>
          <w:trHeight w:val="207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2F48A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1173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3A6A" w14:textId="37ACF514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B732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25838F36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A758A" w14:textId="77777777" w:rsidR="0082236F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ontact are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FCAF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99F57" w14:textId="22B6C66D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98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974F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6FFC4A2D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9D878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42DE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1F3A" w14:textId="78566AE0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F972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24682E26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6904B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4F1C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9B20C" w14:textId="1BDAB562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5E23" w14:textId="5330716D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0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2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42D9C9D3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F1B94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EA4F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C7F7" w14:textId="187C5A15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44E5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219E6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573D58E3" w14:textId="77777777" w:rsidTr="00406FD7">
        <w:trPr>
          <w:trHeight w:val="214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08C2E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8319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2D5F" w14:textId="18D6229E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86CE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65B0F861" w14:textId="77777777" w:rsidTr="00B24B25">
        <w:trPr>
          <w:trHeight w:val="479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E450" w14:textId="77777777" w:rsidR="0082236F" w:rsidRPr="00AB3DB0" w:rsidRDefault="00853EBE" w:rsidP="00B24B25">
            <w:pPr>
              <w:widowControl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Load/BW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C7D2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BFAB" w14:textId="0CCE8DE8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F10B" w14:textId="695B005A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.03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  <w:tr w:rsidR="00161055" w14:paraId="6218A5A9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3582B8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B2C0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A246D" w14:textId="35C69D16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37AC" w14:textId="486A4395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9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7</w:t>
            </w:r>
          </w:p>
        </w:tc>
      </w:tr>
      <w:tr w:rsidR="00161055" w14:paraId="6CC485AC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983EFA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DCF3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5834" w14:textId="70E38BB3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9B89" w14:textId="06766E84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50</w:t>
            </w:r>
          </w:p>
        </w:tc>
      </w:tr>
      <w:tr w:rsidR="00161055" w14:paraId="1D96943E" w14:textId="77777777" w:rsidTr="00B24B25">
        <w:trPr>
          <w:trHeight w:val="479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490C72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6015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EA56" w14:textId="37F23189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9D84" w14:textId="07166BD0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63</w:t>
            </w:r>
          </w:p>
        </w:tc>
      </w:tr>
      <w:tr w:rsidR="00161055" w14:paraId="68027C19" w14:textId="77777777" w:rsidTr="00406FD7">
        <w:trPr>
          <w:trHeight w:val="92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1C659" w14:textId="77777777" w:rsidR="0082236F" w:rsidRPr="00AB3DB0" w:rsidRDefault="0082236F" w:rsidP="00B24B25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042D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DC89" w14:textId="17EB36A6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B3DB0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0.</w:t>
            </w:r>
            <w:r w:rsidR="001672BC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0315C" w14:textId="77777777" w:rsidR="0082236F" w:rsidRPr="00AB3DB0" w:rsidRDefault="00853EBE" w:rsidP="00B24B2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</w:t>
            </w:r>
          </w:p>
        </w:tc>
      </w:tr>
    </w:tbl>
    <w:p w14:paraId="14037C06" w14:textId="579539D4" w:rsidR="004325E5" w:rsidRDefault="00853EBE" w:rsidP="0082236F">
      <w:pPr>
        <w:pStyle w:val="Web"/>
        <w:jc w:val="both"/>
        <w:rPr>
          <w:rFonts w:ascii="Times New Roman" w:hAnsi="Times New Roman" w:cs="Times New Roman"/>
          <w:kern w:val="24"/>
        </w:rPr>
      </w:pPr>
      <w:r>
        <w:rPr>
          <w:rFonts w:ascii="Times New Roman" w:eastAsiaTheme="minorEastAsia" w:hAnsi="Times New Roman" w:cs="Times New Roman"/>
          <w:kern w:val="24"/>
        </w:rPr>
        <w:t>Steel–</w:t>
      </w:r>
      <w:proofErr w:type="spellStart"/>
      <w:r>
        <w:rPr>
          <w:rFonts w:ascii="Times New Roman" w:eastAsiaTheme="minorEastAsia" w:hAnsi="Times New Roman" w:cs="Times New Roman"/>
          <w:kern w:val="24"/>
        </w:rPr>
        <w:t>Dwass</w:t>
      </w:r>
      <w:proofErr w:type="spellEnd"/>
      <w:r w:rsidRPr="003950B0">
        <w:rPr>
          <w:rFonts w:ascii="Times New Roman" w:eastAsiaTheme="minorEastAsia" w:hAnsi="Times New Roman" w:cs="Times New Roman"/>
          <w:kern w:val="24"/>
        </w:rPr>
        <w:t xml:space="preserve"> test</w:t>
      </w:r>
      <w:r w:rsidR="00096E7A">
        <w:rPr>
          <w:rFonts w:ascii="Times New Roman" w:eastAsiaTheme="minorEastAsia" w:hAnsi="Times New Roman" w:cs="Times New Roman"/>
          <w:kern w:val="24"/>
        </w:rPr>
        <w:t>,</w:t>
      </w:r>
      <w:r w:rsidRPr="00AB3DB0">
        <w:rPr>
          <w:rFonts w:ascii="Times New Roman" w:eastAsiaTheme="minorEastAsia" w:hAnsi="Times New Roman" w:cs="Times New Roman"/>
          <w:kern w:val="24"/>
        </w:rPr>
        <w:t xml:space="preserve">　</w:t>
      </w:r>
      <w:r w:rsidRPr="00AB3DB0">
        <w:rPr>
          <w:rFonts w:ascii="Times New Roman" w:hAnsi="Times New Roman" w:cs="Times New Roman"/>
          <w:kern w:val="24"/>
        </w:rPr>
        <w:t>* &lt;0.05</w:t>
      </w:r>
      <w:r>
        <w:rPr>
          <w:rFonts w:ascii="Times New Roman" w:hAnsi="Times New Roman" w:cs="Times New Roman"/>
          <w:kern w:val="24"/>
        </w:rPr>
        <w:t xml:space="preserve">. </w:t>
      </w:r>
    </w:p>
    <w:p w14:paraId="425FB794" w14:textId="035B4845" w:rsidR="0082236F" w:rsidRPr="00AB3DB0" w:rsidRDefault="00853EBE" w:rsidP="0082236F">
      <w:pPr>
        <w:pStyle w:val="Web"/>
        <w:jc w:val="both"/>
        <w:rPr>
          <w:rFonts w:ascii="Times New Roman" w:hAnsi="Times New Roman" w:cs="Times New Roman"/>
        </w:rPr>
      </w:pPr>
      <w:r w:rsidRPr="00280554">
        <w:rPr>
          <w:rFonts w:ascii="Times New Roman" w:hAnsi="Times New Roman" w:cs="Times New Roman"/>
          <w:i/>
          <w:iCs/>
          <w:kern w:val="24"/>
          <w:szCs w:val="24"/>
        </w:rPr>
        <w:t>Load/BW</w:t>
      </w:r>
      <w:r>
        <w:rPr>
          <w:rStyle w:val="rynqvb"/>
          <w:rFonts w:ascii="Times New Roman" w:hAnsi="Times New Roman" w:cs="Times New Roman"/>
        </w:rPr>
        <w:t xml:space="preserve">, </w:t>
      </w:r>
      <w:r w:rsidRPr="004D181D">
        <w:rPr>
          <w:rStyle w:val="rynqvb"/>
          <w:rFonts w:ascii="Times New Roman" w:hAnsi="Times New Roman" w:cs="Times New Roman"/>
        </w:rPr>
        <w:t>amount of load on the kneeling side/body weight</w:t>
      </w:r>
      <w:r w:rsidR="004325E5">
        <w:rPr>
          <w:rStyle w:val="rynqvb"/>
          <w:rFonts w:ascii="Times New Roman" w:hAnsi="Times New Roman" w:cs="Times New Roman"/>
        </w:rPr>
        <w:t xml:space="preserve">; </w:t>
      </w:r>
      <w:r w:rsidR="004325E5" w:rsidRPr="00406FD7">
        <w:rPr>
          <w:rStyle w:val="rynqvb"/>
          <w:rFonts w:ascii="Times New Roman" w:hAnsi="Times New Roman" w:cs="Times New Roman"/>
          <w:i/>
          <w:iCs/>
        </w:rPr>
        <w:t>TKA</w:t>
      </w:r>
      <w:r w:rsidR="004325E5">
        <w:rPr>
          <w:rStyle w:val="rynqvb"/>
          <w:rFonts w:ascii="Times New Roman" w:hAnsi="Times New Roman" w:cs="Times New Roman"/>
        </w:rPr>
        <w:t xml:space="preserve">, total knee </w:t>
      </w:r>
      <w:r w:rsidR="00215B87">
        <w:rPr>
          <w:rStyle w:val="rynqvb"/>
          <w:rFonts w:ascii="Times New Roman" w:hAnsi="Times New Roman" w:cs="Times New Roman"/>
        </w:rPr>
        <w:t>arthroplasty</w:t>
      </w:r>
    </w:p>
    <w:p w14:paraId="0C59E445" w14:textId="77777777" w:rsidR="0082236F" w:rsidRPr="0082236F" w:rsidRDefault="0082236F" w:rsidP="009723E0">
      <w:pPr>
        <w:tabs>
          <w:tab w:val="left" w:pos="2268"/>
        </w:tabs>
        <w:sectPr w:rsidR="0082236F" w:rsidRPr="0082236F" w:rsidSect="001672BC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C774C58" w14:textId="26EBD1C0" w:rsidR="001672BC" w:rsidRPr="00776B48" w:rsidRDefault="00853EBE" w:rsidP="001C7110">
      <w:pPr>
        <w:widowControl/>
        <w:rPr>
          <w:rFonts w:ascii="Times New Roman" w:hAnsi="Times New Roman" w:cs="Times New Roman"/>
          <w:sz w:val="24"/>
        </w:rPr>
      </w:pPr>
      <w:r w:rsidRPr="001C7110"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sz w:val="24"/>
        </w:rPr>
        <w:t>8</w:t>
      </w:r>
      <w:r w:rsidR="00FC5023">
        <w:rPr>
          <w:rFonts w:ascii="Times New Roman" w:eastAsia="Times New Roman" w:hAnsi="Times New Roman" w:cs="Times New Roman"/>
          <w:sz w:val="24"/>
        </w:rPr>
        <w:t xml:space="preserve">. 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Comparison of </w:t>
      </w:r>
      <w:r w:rsidR="00A03E4D">
        <w:rPr>
          <w:rFonts w:ascii="Times New Roman" w:eastAsia="Times New Roman" w:hAnsi="Times New Roman" w:cs="Times New Roman"/>
          <w:b/>
          <w:bCs/>
          <w:sz w:val="24"/>
        </w:rPr>
        <w:t>variables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 during kneeling with and without pad </w:t>
      </w:r>
      <w:r w:rsidR="00A03E4D">
        <w:rPr>
          <w:rFonts w:ascii="Times New Roman" w:eastAsia="Times New Roman" w:hAnsi="Times New Roman" w:cs="Times New Roman"/>
          <w:b/>
          <w:bCs/>
          <w:sz w:val="24"/>
        </w:rPr>
        <w:t>by</w:t>
      </w:r>
      <w:r w:rsidR="00FC5023" w:rsidRPr="00776B48">
        <w:rPr>
          <w:rFonts w:ascii="Times New Roman" w:eastAsia="Times New Roman" w:hAnsi="Times New Roman" w:cs="Times New Roman"/>
          <w:b/>
          <w:bCs/>
          <w:sz w:val="24"/>
        </w:rPr>
        <w:t xml:space="preserve"> kneeling score </w:t>
      </w:r>
      <w:r w:rsidR="00FC5023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 xml:space="preserve">for </w:t>
      </w:r>
      <w:r w:rsidR="00FC5023" w:rsidRPr="0082236F">
        <w:rPr>
          <w:rFonts w:ascii="Times New Roman" w:hAnsi="Times New Roman" w:cs="Times New Roman"/>
          <w:b/>
          <w:bCs/>
          <w:sz w:val="24"/>
          <w:szCs w:val="24"/>
        </w:rPr>
        <w:t>unilateral TKA</w:t>
      </w:r>
    </w:p>
    <w:p w14:paraId="27B88E35" w14:textId="77777777" w:rsidR="001672BC" w:rsidRDefault="001672BC" w:rsidP="001672BC">
      <w:pPr>
        <w:widowControl/>
        <w:rPr>
          <w:rFonts w:ascii="Times New Roman" w:eastAsia="Times New Roman" w:hAnsi="Times New Roman" w:cs="Times New Roman"/>
          <w:sz w:val="24"/>
        </w:rPr>
      </w:pPr>
    </w:p>
    <w:tbl>
      <w:tblPr>
        <w:tblW w:w="1299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276"/>
        <w:gridCol w:w="1701"/>
        <w:gridCol w:w="1701"/>
        <w:gridCol w:w="1588"/>
        <w:gridCol w:w="1677"/>
        <w:gridCol w:w="1677"/>
        <w:gridCol w:w="1675"/>
      </w:tblGrid>
      <w:tr w:rsidR="00161055" w14:paraId="457BF9E5" w14:textId="77777777" w:rsidTr="00B05AF7">
        <w:trPr>
          <w:trHeight w:val="342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34509B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0543D7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0880EC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olunteer</w:t>
            </w:r>
          </w:p>
        </w:tc>
        <w:tc>
          <w:tcPr>
            <w:tcW w:w="8318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46B434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tient</w:t>
            </w:r>
          </w:p>
        </w:tc>
      </w:tr>
      <w:tr w:rsidR="00161055" w14:paraId="329B9EA7" w14:textId="77777777" w:rsidTr="00B05AF7">
        <w:trPr>
          <w:trHeight w:val="388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9936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9058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771C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3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94194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Kneeling score</w:t>
            </w:r>
          </w:p>
        </w:tc>
      </w:tr>
      <w:tr w:rsidR="00161055" w14:paraId="25AD8C9B" w14:textId="77777777" w:rsidTr="00B05AF7">
        <w:trPr>
          <w:trHeight w:val="42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223F6E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E8171F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CBCC47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6890FA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8EAC6D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7990C4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B36766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9296BD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161055" w14:paraId="49792665" w14:textId="77777777" w:rsidTr="00B05AF7">
        <w:trPr>
          <w:trHeight w:val="386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F7D5C7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in scor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D0E0F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548F33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06550A" w14:textId="577CB7E0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9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F965B4" w14:textId="58BEC61B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8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BF9B03" w14:textId="04DF124E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.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.7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AA75CA" w14:textId="3ACE2879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.7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.38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75ACF5" w14:textId="7A2C4591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0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7C3B4833" w14:textId="77777777" w:rsidTr="00B05AF7">
        <w:trPr>
          <w:trHeight w:val="263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C2C00A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E2730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210F6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193DE" w14:textId="5A238F18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D95260">
              <w:rPr>
                <w:rFonts w:ascii="Times New Roman" w:hAnsi="Times New Roman" w:cs="Times New Roman"/>
                <w:sz w:val="24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24"/>
              </w:rPr>
              <w:t>.13</w:t>
            </w:r>
            <w:r w:rsidRPr="00D9526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.0</w:t>
            </w:r>
            <w:r w:rsidRPr="00D9526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29812" w14:textId="6BB22486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0BE15" w14:textId="0DE96253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0-</w:t>
            </w: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919C6" w14:textId="1BCD892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.0 (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0.7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4.63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E9B5E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5260">
              <w:rPr>
                <w:rFonts w:ascii="Times New Roman" w:eastAsia="Times New Roman" w:hAnsi="Times New Roman" w:cs="Times New Roman"/>
                <w:sz w:val="24"/>
              </w:rPr>
              <w:t>0 (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51BC399C" w14:textId="77777777" w:rsidTr="00B05AF7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4DD1AE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71AB26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F875A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B86A87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DB86EC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D3E951" w14:textId="7F38AF69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BD7C96"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AC39C" w14:textId="7E2489F8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1F02D3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5</w:t>
            </w:r>
          </w:p>
        </w:tc>
      </w:tr>
      <w:tr w:rsidR="00161055" w14:paraId="1CA15D8A" w14:textId="77777777" w:rsidTr="00B05AF7">
        <w:trPr>
          <w:trHeight w:val="447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FAF129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ac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pressure (N/cm²/kg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02836C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786B53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1-1.6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BA259F" w14:textId="7399B8EC" w:rsidR="001672BC" w:rsidRPr="005A5B9B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44-0.6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4226C4" w14:textId="362FE63E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60</w:t>
            </w:r>
            <w:r>
              <w:rPr>
                <w:rFonts w:ascii="Times New Roman" w:hAnsi="Times New Roman" w:cs="Times New Roman" w:hint="eastAsia"/>
                <w:sz w:val="24"/>
              </w:rPr>
              <w:t>-0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D61D85" w14:textId="04EC5005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48-1.0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375BF2" w14:textId="49CD5F3B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75-1.51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CF2A94" w14:textId="6CAFD03C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70-1.1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161055" w14:paraId="283E897D" w14:textId="77777777" w:rsidTr="00B05AF7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8E2EA7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0AD5C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78375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ADB98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A5B9B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4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749FB" w14:textId="5CB915B9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A5B9B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E145F" w14:textId="168A16AD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079D3" w14:textId="1FDFEDBB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5A5B9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E4A1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5260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2AFCBA7E" w14:textId="77777777" w:rsidTr="00B05AF7">
        <w:trPr>
          <w:trHeight w:val="339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2D4E91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2BAF19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9222E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13639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19F7A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FB948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B3EEA7" w14:textId="00A3C21D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73AF0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</w:tr>
      <w:tr w:rsidR="00161055" w14:paraId="4D2AA05F" w14:textId="77777777" w:rsidTr="00B05AF7">
        <w:trPr>
          <w:trHeight w:val="657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8B3B2E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tact area (cm²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6A3185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FAA50A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2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.6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3.5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9A55CA" w14:textId="0B801689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73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7.68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4.05</w:t>
            </w:r>
            <w:r w:rsidRPr="00D95260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D9E219" w14:textId="18606B44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1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.73-13.17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3D05F" w14:textId="52F4FD5E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8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.2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8.5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1D9DA8" w14:textId="61287E72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49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.17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1.5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362B5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4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8.5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5.9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52B16CA9" w14:textId="77777777" w:rsidTr="00B05AF7">
        <w:trPr>
          <w:trHeight w:val="487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573393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29126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75DA8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0E3BA" w14:textId="66EDB61A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5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6.3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7.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8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D2D6B" w14:textId="2267EE0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5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1.0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ED573C">
              <w:rPr>
                <w:rFonts w:ascii="Times New Roman" w:hAnsi="Times New Roman" w:cs="Times New Roman" w:hint="eastAsia"/>
                <w:sz w:val="24"/>
              </w:rPr>
              <w:t>0.3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402FD" w14:textId="0D270E50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.3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9.9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1.42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388B0" w14:textId="4BA747FD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81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1.6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9.7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FAD8B" w14:textId="7E4A7FF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.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 xml:space="preserve">76 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1.54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5.9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0F1330C9" w14:textId="77777777" w:rsidTr="00B05AF7">
        <w:trPr>
          <w:trHeight w:val="291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A26DF3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10C53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22882C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CEC66A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9EC6D1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3E38F0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1B1014" w14:textId="13251D9E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448E49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&lt;0.01*</w:t>
            </w:r>
          </w:p>
        </w:tc>
      </w:tr>
      <w:tr w:rsidR="00161055" w14:paraId="22900686" w14:textId="77777777" w:rsidTr="00B05AF7">
        <w:trPr>
          <w:trHeight w:val="612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338B6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oad/ BW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E386B3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out Pa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B35252" w14:textId="37912372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.39 (38.82-47.7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6A170F" w14:textId="0E223D49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.3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23.86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34.9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03A3A5" w14:textId="190BEA7B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.3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23.30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280E93">
              <w:rPr>
                <w:rFonts w:ascii="Times New Roman" w:hAnsi="Times New Roman" w:cs="Times New Roman" w:hint="eastAsia"/>
                <w:sz w:val="24"/>
              </w:rPr>
              <w:t>48.73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A9BAE5" w14:textId="5BFA75A3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.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27.4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38.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3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73C7C0" w14:textId="3A8D9CD2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.14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7.2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0.73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C2BB16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4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3.8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0.30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4BC069E0" w14:textId="77777777" w:rsidTr="00B05AF7">
        <w:trPr>
          <w:trHeight w:val="468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56F9C1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827FF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ith Pa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33508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6541D" w14:textId="47FBE7DB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.88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2.97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0.15</w:t>
            </w:r>
            <w:r w:rsidRPr="00FE00F8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5BF10" w14:textId="0F45D1F1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48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1.33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6.4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FC38B" w14:textId="41038685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.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49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29.4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D91AB6">
              <w:rPr>
                <w:rFonts w:ascii="Times New Roman" w:hAnsi="Times New Roman" w:cs="Times New Roman" w:hint="eastAsia"/>
                <w:sz w:val="24"/>
              </w:rPr>
              <w:t>43.23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D9991" w14:textId="61258D1C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.9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="00BD7C96">
              <w:rPr>
                <w:rFonts w:ascii="Times New Roman" w:hAnsi="Times New Roman" w:cs="Times New Roman" w:hint="eastAsia"/>
                <w:sz w:val="24"/>
              </w:rPr>
              <w:t>24.31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="00BD7C96">
              <w:rPr>
                <w:rFonts w:ascii="Times New Roman" w:hAnsi="Times New Roman" w:cs="Times New Roman" w:hint="eastAsia"/>
                <w:sz w:val="24"/>
              </w:rPr>
              <w:t>50.82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92300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55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4.54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9.06</w:t>
            </w:r>
            <w:r w:rsidRPr="006C00DC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161055" w14:paraId="642A5E71" w14:textId="77777777" w:rsidTr="00B05AF7">
        <w:trPr>
          <w:trHeight w:val="108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AA9D07" w14:textId="77777777" w:rsidR="001672BC" w:rsidRDefault="001672BC" w:rsidP="00B24B25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56E98A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A1E5D" w14:textId="77777777" w:rsidR="001672BC" w:rsidRDefault="001672BC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7B9759" w14:textId="094329B7" w:rsidR="001672BC" w:rsidRPr="00524734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524734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6A08B2" w14:textId="21DD8929" w:rsidR="001672BC" w:rsidRPr="00524734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1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DC8CED" w14:textId="3EC064B5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</w:t>
            </w:r>
            <w:r w:rsidR="00524734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1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172807" w14:textId="09CB478E" w:rsidR="001672BC" w:rsidRPr="00524734" w:rsidRDefault="00853EBE" w:rsidP="00B24B2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="00524734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16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677CC4" w14:textId="77777777" w:rsidR="001672BC" w:rsidRDefault="00853EBE" w:rsidP="00B24B25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</w:tr>
    </w:tbl>
    <w:p w14:paraId="4875FCFA" w14:textId="69D75113" w:rsidR="001672BC" w:rsidRDefault="00853EBE" w:rsidP="001672BC">
      <w:pPr>
        <w:widowControl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ilcoxon signed-rank test</w:t>
      </w:r>
      <w:r w:rsidR="00327C55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* &lt;0.05</w:t>
      </w:r>
    </w:p>
    <w:p w14:paraId="27B8E419" w14:textId="77777777" w:rsidR="00215B87" w:rsidRPr="00AB3DB0" w:rsidRDefault="00853EBE" w:rsidP="00215B87">
      <w:pPr>
        <w:pStyle w:val="Web"/>
        <w:jc w:val="both"/>
        <w:rPr>
          <w:rFonts w:ascii="Times New Roman" w:hAnsi="Times New Roman" w:cs="Times New Roman"/>
        </w:rPr>
      </w:pPr>
      <w:r w:rsidRPr="00280554">
        <w:rPr>
          <w:rFonts w:ascii="Times New Roman" w:hAnsi="Times New Roman" w:cs="Times New Roman"/>
          <w:i/>
          <w:iCs/>
          <w:kern w:val="24"/>
          <w:szCs w:val="24"/>
        </w:rPr>
        <w:lastRenderedPageBreak/>
        <w:t>Load/BW</w:t>
      </w:r>
      <w:r>
        <w:rPr>
          <w:rStyle w:val="rynqvb"/>
          <w:rFonts w:ascii="Times New Roman" w:hAnsi="Times New Roman" w:cs="Times New Roman"/>
        </w:rPr>
        <w:t xml:space="preserve">, </w:t>
      </w:r>
      <w:r w:rsidRPr="004D181D">
        <w:rPr>
          <w:rStyle w:val="rynqvb"/>
          <w:rFonts w:ascii="Times New Roman" w:hAnsi="Times New Roman" w:cs="Times New Roman"/>
        </w:rPr>
        <w:t>amount of load on the kneeling side/body weight</w:t>
      </w:r>
      <w:r>
        <w:rPr>
          <w:rStyle w:val="rynqvb"/>
          <w:rFonts w:ascii="Times New Roman" w:hAnsi="Times New Roman" w:cs="Times New Roman"/>
        </w:rPr>
        <w:t xml:space="preserve">; </w:t>
      </w:r>
      <w:r w:rsidRPr="00CA50A2">
        <w:rPr>
          <w:rStyle w:val="rynqvb"/>
          <w:rFonts w:ascii="Times New Roman" w:hAnsi="Times New Roman" w:cs="Times New Roman"/>
          <w:i/>
          <w:iCs/>
        </w:rPr>
        <w:t>TKA</w:t>
      </w:r>
      <w:r>
        <w:rPr>
          <w:rStyle w:val="rynqvb"/>
          <w:rFonts w:ascii="Times New Roman" w:hAnsi="Times New Roman" w:cs="Times New Roman"/>
        </w:rPr>
        <w:t>, total knee arthroplasty</w:t>
      </w:r>
    </w:p>
    <w:p w14:paraId="7F443316" w14:textId="77777777" w:rsidR="00180EE5" w:rsidRPr="009723E0" w:rsidRDefault="00180EE5" w:rsidP="009723E0">
      <w:pPr>
        <w:tabs>
          <w:tab w:val="left" w:pos="2268"/>
        </w:tabs>
      </w:pPr>
    </w:p>
    <w:sectPr w:rsidR="00180EE5" w:rsidRPr="009723E0" w:rsidSect="001672BC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14BB2672" w16cex:dateUtc="2024-10-16T16:11:00Z"/>
  <w16cex:commentExtensible w16cex:durableId="060598D0" w16cex:dateUtc="2024-10-17T01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094367" w14:textId="77777777" w:rsidR="00865CDB" w:rsidRDefault="00865CDB" w:rsidP="00BA5442">
      <w:r>
        <w:separator/>
      </w:r>
    </w:p>
  </w:endnote>
  <w:endnote w:type="continuationSeparator" w:id="0">
    <w:p w14:paraId="1C5D3C3F" w14:textId="77777777" w:rsidR="00865CDB" w:rsidRDefault="00865CDB" w:rsidP="00BA5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BC6D5" w14:textId="77777777" w:rsidR="00865CDB" w:rsidRDefault="00865CDB" w:rsidP="00BA5442">
      <w:r>
        <w:separator/>
      </w:r>
    </w:p>
  </w:footnote>
  <w:footnote w:type="continuationSeparator" w:id="0">
    <w:p w14:paraId="195631D8" w14:textId="77777777" w:rsidR="00865CDB" w:rsidRDefault="00865CDB" w:rsidP="00BA5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3E0"/>
    <w:rsid w:val="0005707F"/>
    <w:rsid w:val="00085448"/>
    <w:rsid w:val="00096E7A"/>
    <w:rsid w:val="00133DEB"/>
    <w:rsid w:val="00161055"/>
    <w:rsid w:val="001672BC"/>
    <w:rsid w:val="00180EE5"/>
    <w:rsid w:val="001B4CC7"/>
    <w:rsid w:val="001C7110"/>
    <w:rsid w:val="001D5007"/>
    <w:rsid w:val="001D7858"/>
    <w:rsid w:val="001F239A"/>
    <w:rsid w:val="00215B87"/>
    <w:rsid w:val="002568D1"/>
    <w:rsid w:val="00261A70"/>
    <w:rsid w:val="00280554"/>
    <w:rsid w:val="00280E93"/>
    <w:rsid w:val="002C6D87"/>
    <w:rsid w:val="002D04CE"/>
    <w:rsid w:val="003239C2"/>
    <w:rsid w:val="00327C55"/>
    <w:rsid w:val="003950B0"/>
    <w:rsid w:val="00406FD7"/>
    <w:rsid w:val="004219E6"/>
    <w:rsid w:val="004325E5"/>
    <w:rsid w:val="004647AE"/>
    <w:rsid w:val="004771BD"/>
    <w:rsid w:val="004D181D"/>
    <w:rsid w:val="00524734"/>
    <w:rsid w:val="005971B9"/>
    <w:rsid w:val="005A0518"/>
    <w:rsid w:val="005A5B9B"/>
    <w:rsid w:val="005D1374"/>
    <w:rsid w:val="006C00DC"/>
    <w:rsid w:val="00776B48"/>
    <w:rsid w:val="007C7957"/>
    <w:rsid w:val="007F5299"/>
    <w:rsid w:val="00800E19"/>
    <w:rsid w:val="0082236F"/>
    <w:rsid w:val="00851EAB"/>
    <w:rsid w:val="00853EBE"/>
    <w:rsid w:val="00865CDB"/>
    <w:rsid w:val="00870A0A"/>
    <w:rsid w:val="008E49CE"/>
    <w:rsid w:val="009143FB"/>
    <w:rsid w:val="00920597"/>
    <w:rsid w:val="009723E0"/>
    <w:rsid w:val="009964F1"/>
    <w:rsid w:val="009A0B62"/>
    <w:rsid w:val="00A03E4D"/>
    <w:rsid w:val="00A40009"/>
    <w:rsid w:val="00AB3DB0"/>
    <w:rsid w:val="00AD7D1A"/>
    <w:rsid w:val="00B05AF7"/>
    <w:rsid w:val="00B24B25"/>
    <w:rsid w:val="00B37063"/>
    <w:rsid w:val="00B43384"/>
    <w:rsid w:val="00B57F68"/>
    <w:rsid w:val="00B906E5"/>
    <w:rsid w:val="00BA5442"/>
    <w:rsid w:val="00BD7C96"/>
    <w:rsid w:val="00CA50A2"/>
    <w:rsid w:val="00D91AB6"/>
    <w:rsid w:val="00D95260"/>
    <w:rsid w:val="00E06EEB"/>
    <w:rsid w:val="00EB0E3B"/>
    <w:rsid w:val="00ED573C"/>
    <w:rsid w:val="00F1193C"/>
    <w:rsid w:val="00F20D84"/>
    <w:rsid w:val="00F64560"/>
    <w:rsid w:val="00F93A31"/>
    <w:rsid w:val="00FC5023"/>
    <w:rsid w:val="00FD713A"/>
    <w:rsid w:val="00FE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42C89D"/>
  <w15:chartTrackingRefBased/>
  <w15:docId w15:val="{CCD41ECC-E25E-4DA0-8063-95D7CAE8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72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23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3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3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3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3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3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3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3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23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23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23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23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23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23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23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2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23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23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23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2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23E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23E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qFormat/>
    <w:rsid w:val="009723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rynqvb">
    <w:name w:val="rynqvb"/>
    <w:basedOn w:val="a0"/>
    <w:rsid w:val="009723E0"/>
  </w:style>
  <w:style w:type="paragraph" w:styleId="aa">
    <w:name w:val="Revision"/>
    <w:hidden/>
    <w:uiPriority w:val="99"/>
    <w:semiHidden/>
    <w:rsid w:val="004325E5"/>
  </w:style>
  <w:style w:type="character" w:styleId="ab">
    <w:name w:val="annotation reference"/>
    <w:basedOn w:val="a0"/>
    <w:unhideWhenUsed/>
    <w:rsid w:val="004325E5"/>
    <w:rPr>
      <w:sz w:val="16"/>
      <w:szCs w:val="16"/>
    </w:rPr>
  </w:style>
  <w:style w:type="paragraph" w:styleId="ac">
    <w:name w:val="annotation text"/>
    <w:basedOn w:val="a"/>
    <w:link w:val="ad"/>
    <w:unhideWhenUsed/>
    <w:rsid w:val="004325E5"/>
    <w:rPr>
      <w:sz w:val="20"/>
      <w:szCs w:val="20"/>
    </w:rPr>
  </w:style>
  <w:style w:type="character" w:customStyle="1" w:styleId="ad">
    <w:name w:val="コメント文字列 (文字)"/>
    <w:basedOn w:val="a0"/>
    <w:link w:val="ac"/>
    <w:rsid w:val="004325E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325E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325E5"/>
    <w:rPr>
      <w:b/>
      <w:bCs/>
      <w:sz w:val="20"/>
      <w:szCs w:val="20"/>
    </w:rPr>
  </w:style>
  <w:style w:type="paragraph" w:customStyle="1" w:styleId="yiv9330138535msonormal">
    <w:name w:val="yiv9330138535msonormal"/>
    <w:basedOn w:val="a"/>
    <w:qFormat/>
    <w:rsid w:val="007C79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lang w:val="en-IN" w:eastAsia="en-US"/>
      <w14:ligatures w14:val="standardContextual"/>
    </w:rPr>
  </w:style>
  <w:style w:type="character" w:styleId="af0">
    <w:name w:val="Hyperlink"/>
    <w:basedOn w:val="a0"/>
    <w:rsid w:val="007C7957"/>
    <w:rPr>
      <w:color w:val="0563C1"/>
      <w:u w:val="single"/>
    </w:rPr>
  </w:style>
  <w:style w:type="paragraph" w:styleId="af1">
    <w:name w:val="Balloon Text"/>
    <w:basedOn w:val="a"/>
    <w:link w:val="af2"/>
    <w:uiPriority w:val="99"/>
    <w:semiHidden/>
    <w:unhideWhenUsed/>
    <w:rsid w:val="00853E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853EBE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header"/>
    <w:basedOn w:val="a"/>
    <w:link w:val="af4"/>
    <w:uiPriority w:val="99"/>
    <w:unhideWhenUsed/>
    <w:rsid w:val="00BA5442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BA5442"/>
  </w:style>
  <w:style w:type="paragraph" w:styleId="af5">
    <w:name w:val="footer"/>
    <w:basedOn w:val="a"/>
    <w:link w:val="af6"/>
    <w:uiPriority w:val="99"/>
    <w:unhideWhenUsed/>
    <w:rsid w:val="00BA5442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BA5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kao.masaki.ti@ehime-u.ac.jp" TargetMode="Externa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光 渡森</dc:creator>
  <cp:lastModifiedBy>渡森一光</cp:lastModifiedBy>
  <cp:revision>4</cp:revision>
  <dcterms:created xsi:type="dcterms:W3CDTF">2024-10-18T06:33:00Z</dcterms:created>
  <dcterms:modified xsi:type="dcterms:W3CDTF">2024-10-1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051606146afcf8f2c4ac7c15595029721082a98664c9bc495921ea1442d1d5</vt:lpwstr>
  </property>
</Properties>
</file>